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0104A" w14:textId="5D050729" w:rsidR="00C853B1" w:rsidRPr="009C0548" w:rsidRDefault="00C853B1" w:rsidP="0065738D">
      <w:pPr>
        <w:pStyle w:val="Bijschrift"/>
        <w:keepNext/>
        <w:spacing w:after="0"/>
        <w:rPr>
          <w:rFonts w:ascii="Palatino Linotype" w:hAnsi="Palatino Linotype"/>
          <w:lang w:val="en-US"/>
        </w:rPr>
      </w:pPr>
      <w:r w:rsidRPr="009C0548">
        <w:rPr>
          <w:rFonts w:ascii="Palatino Linotype" w:hAnsi="Palatino Linotype"/>
          <w:lang w:val="en-US"/>
        </w:rPr>
        <w:t>Table S</w:t>
      </w:r>
      <w:r w:rsidRPr="009C0548">
        <w:rPr>
          <w:rFonts w:ascii="Palatino Linotype" w:hAnsi="Palatino Linotype"/>
        </w:rPr>
        <w:fldChar w:fldCharType="begin"/>
      </w:r>
      <w:r w:rsidRPr="009C0548">
        <w:rPr>
          <w:rFonts w:ascii="Palatino Linotype" w:hAnsi="Palatino Linotype"/>
          <w:lang w:val="en-US"/>
        </w:rPr>
        <w:instrText xml:space="preserve"> SEQ Table \* ARABIC </w:instrText>
      </w:r>
      <w:r w:rsidRPr="009C0548">
        <w:rPr>
          <w:rFonts w:ascii="Palatino Linotype" w:hAnsi="Palatino Linotype"/>
        </w:rPr>
        <w:fldChar w:fldCharType="separate"/>
      </w:r>
      <w:r w:rsidR="00B41F3F">
        <w:rPr>
          <w:rFonts w:ascii="Palatino Linotype" w:hAnsi="Palatino Linotype"/>
          <w:noProof/>
          <w:lang w:val="en-US"/>
        </w:rPr>
        <w:t>1</w:t>
      </w:r>
      <w:r w:rsidRPr="009C0548">
        <w:rPr>
          <w:rFonts w:ascii="Palatino Linotype" w:hAnsi="Palatino Linotype"/>
        </w:rPr>
        <w:fldChar w:fldCharType="end"/>
      </w:r>
      <w:r w:rsidRPr="009C0548">
        <w:rPr>
          <w:rFonts w:ascii="Palatino Linotype" w:hAnsi="Palatino Linotype"/>
          <w:lang w:val="en-US"/>
        </w:rPr>
        <w:t xml:space="preserve">: </w:t>
      </w:r>
      <w:r w:rsidR="0065738D" w:rsidRPr="009C0548">
        <w:rPr>
          <w:rFonts w:ascii="Palatino Linotype" w:hAnsi="Palatino Linotype"/>
          <w:lang w:val="en-US"/>
        </w:rPr>
        <w:t xml:space="preserve">Ordinal logistic regression post-hoc tests for </w:t>
      </w:r>
      <w:r w:rsidRPr="009C0548">
        <w:rPr>
          <w:rFonts w:ascii="Palatino Linotype" w:hAnsi="Palatino Linotype"/>
          <w:lang w:val="en-US"/>
        </w:rPr>
        <w:t>GP practices' group size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21"/>
        <w:gridCol w:w="1080"/>
        <w:gridCol w:w="992"/>
        <w:gridCol w:w="1417"/>
      </w:tblGrid>
      <w:tr w:rsidR="00A354A1" w:rsidRPr="00B41F3F" w14:paraId="1EC8A740" w14:textId="77777777" w:rsidTr="00421B5C">
        <w:trPr>
          <w:tblHeader/>
        </w:trPr>
        <w:tc>
          <w:tcPr>
            <w:tcW w:w="21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98631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BDEA21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72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E32154" w14:textId="4BB217D8" w:rsidR="00A354A1" w:rsidRPr="00B41F3F" w:rsidRDefault="00A354A1" w:rsidP="00A354A1">
            <w:pPr>
              <w:pStyle w:val="Compact"/>
              <w:spacing w:after="0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29631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</w:tr>
      <w:tr w:rsidR="00B66354" w:rsidRPr="00B41F3F" w14:paraId="66691855" w14:textId="77777777" w:rsidTr="00A354A1">
        <w:trPr>
          <w:tblHeader/>
        </w:trPr>
        <w:tc>
          <w:tcPr>
            <w:tcW w:w="21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4B6CB" w14:textId="32DE3295" w:rsidR="00990363" w:rsidRPr="00B41F3F" w:rsidRDefault="0065738D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C</w:t>
            </w:r>
            <w:r w:rsidR="00990363"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ntrast</w:t>
            </w:r>
          </w:p>
        </w:tc>
        <w:tc>
          <w:tcPr>
            <w:tcW w:w="62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535BB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08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B1250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A5690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upper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27A171" w14:textId="1147580C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B66354" w:rsidRPr="00B41F3F" w14:paraId="630FBD99" w14:textId="77777777" w:rsidTr="00B66354"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75C21" w14:textId="6CC3D0BD" w:rsidR="00990363" w:rsidRPr="00B41F3F" w:rsidRDefault="0065738D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Solo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versus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Duo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6435E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33DC6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5997D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.66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E31F7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600</w:t>
            </w:r>
          </w:p>
        </w:tc>
      </w:tr>
      <w:tr w:rsidR="00B66354" w:rsidRPr="00B41F3F" w14:paraId="6FC83AA4" w14:textId="77777777" w:rsidTr="00B66354"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993EF" w14:textId="638C8803" w:rsidR="00990363" w:rsidRPr="00B41F3F" w:rsidRDefault="0065738D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Solo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versus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D339B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19DD9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14DD2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34FC5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004</w:t>
            </w:r>
          </w:p>
        </w:tc>
      </w:tr>
      <w:tr w:rsidR="00B66354" w:rsidRPr="00B41F3F" w14:paraId="4DCD8EFE" w14:textId="77777777" w:rsidTr="00B66354"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E8C01" w14:textId="02FBBDD0" w:rsidR="00990363" w:rsidRPr="00B41F3F" w:rsidRDefault="0065738D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Duo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versus</w:t>
            </w:r>
            <w:r w:rsidR="00990363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DE7E4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5F476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03C83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E7224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.026</w:t>
            </w:r>
          </w:p>
        </w:tc>
      </w:tr>
    </w:tbl>
    <w:p w14:paraId="61F37DCA" w14:textId="77777777" w:rsidR="00990363" w:rsidRPr="009C0548" w:rsidRDefault="00990363" w:rsidP="00990363">
      <w:pPr>
        <w:rPr>
          <w:rFonts w:ascii="Palatino Linotype" w:hAnsi="Palatino Linotype"/>
          <w:lang w:val="en-US"/>
        </w:rPr>
      </w:pPr>
    </w:p>
    <w:p w14:paraId="2CB479ED" w14:textId="50896337" w:rsidR="009C0548" w:rsidRPr="009C0548" w:rsidRDefault="009C0548" w:rsidP="009C0548">
      <w:pPr>
        <w:pStyle w:val="Bijschrift"/>
        <w:keepNext/>
        <w:spacing w:after="0"/>
        <w:rPr>
          <w:rFonts w:ascii="Palatino Linotype" w:hAnsi="Palatino Linotype"/>
          <w:lang w:val="en-US"/>
        </w:rPr>
      </w:pPr>
      <w:r w:rsidRPr="009C0548">
        <w:rPr>
          <w:rFonts w:ascii="Palatino Linotype" w:hAnsi="Palatino Linotype"/>
          <w:lang w:val="en-US"/>
        </w:rPr>
        <w:t xml:space="preserve">Table </w:t>
      </w:r>
      <w:r>
        <w:rPr>
          <w:rFonts w:ascii="Palatino Linotype" w:hAnsi="Palatino Linotype"/>
          <w:lang w:val="en-US"/>
        </w:rPr>
        <w:t>S</w:t>
      </w:r>
      <w:r w:rsidRPr="009C0548">
        <w:rPr>
          <w:rFonts w:ascii="Palatino Linotype" w:hAnsi="Palatino Linotype"/>
        </w:rPr>
        <w:fldChar w:fldCharType="begin"/>
      </w:r>
      <w:r w:rsidRPr="009C0548">
        <w:rPr>
          <w:rFonts w:ascii="Palatino Linotype" w:hAnsi="Palatino Linotype"/>
          <w:lang w:val="en-US"/>
        </w:rPr>
        <w:instrText xml:space="preserve"> SEQ Table \* ARABIC </w:instrText>
      </w:r>
      <w:r w:rsidRPr="009C0548">
        <w:rPr>
          <w:rFonts w:ascii="Palatino Linotype" w:hAnsi="Palatino Linotype"/>
        </w:rPr>
        <w:fldChar w:fldCharType="separate"/>
      </w:r>
      <w:r w:rsidR="00B41F3F">
        <w:rPr>
          <w:rFonts w:ascii="Palatino Linotype" w:hAnsi="Palatino Linotype"/>
          <w:noProof/>
          <w:lang w:val="en-US"/>
        </w:rPr>
        <w:t>2</w:t>
      </w:r>
      <w:r w:rsidRPr="009C0548">
        <w:rPr>
          <w:rFonts w:ascii="Palatino Linotype" w:hAnsi="Palatino Linotype"/>
        </w:rPr>
        <w:fldChar w:fldCharType="end"/>
      </w:r>
      <w:r w:rsidRPr="009C0548">
        <w:rPr>
          <w:rFonts w:ascii="Palatino Linotype" w:hAnsi="Palatino Linotype"/>
          <w:lang w:val="en-US"/>
        </w:rPr>
        <w:t xml:space="preserve">: Ordinal logistic regression post-hoc tests for </w:t>
      </w:r>
      <w:r>
        <w:rPr>
          <w:rFonts w:ascii="Palatino Linotype" w:hAnsi="Palatino Linotype"/>
          <w:lang w:val="en-US"/>
        </w:rPr>
        <w:t xml:space="preserve">the </w:t>
      </w:r>
      <w:r w:rsidR="00B41F3F">
        <w:rPr>
          <w:rFonts w:ascii="Palatino Linotype" w:hAnsi="Palatino Linotype"/>
          <w:lang w:val="en-US"/>
        </w:rPr>
        <w:t>social vulnerability</w:t>
      </w:r>
      <w:r w:rsidR="00D8061D">
        <w:rPr>
          <w:rFonts w:ascii="Palatino Linotype" w:hAnsi="Palatino Linotype"/>
          <w:lang w:val="en-US"/>
        </w:rPr>
        <w:t xml:space="preserve"> (SV)</w:t>
      </w:r>
      <w:r w:rsidR="00B41F3F">
        <w:rPr>
          <w:rFonts w:ascii="Palatino Linotype" w:hAnsi="Palatino Linotype"/>
          <w:lang w:val="en-US"/>
        </w:rPr>
        <w:t xml:space="preserve"> * medical complexity</w:t>
      </w:r>
      <w:r w:rsidR="00D8061D">
        <w:rPr>
          <w:rFonts w:ascii="Palatino Linotype" w:hAnsi="Palatino Linotype"/>
          <w:lang w:val="en-US"/>
        </w:rPr>
        <w:t xml:space="preserve"> (MC)</w:t>
      </w:r>
      <w:r w:rsidR="00B41F3F">
        <w:rPr>
          <w:rFonts w:ascii="Palatino Linotype" w:hAnsi="Palatino Linotype"/>
          <w:lang w:val="en-US"/>
        </w:rPr>
        <w:t xml:space="preserve"> interaction term</w:t>
      </w:r>
    </w:p>
    <w:tbl>
      <w:tblPr>
        <w:tblW w:w="4221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1938"/>
        <w:gridCol w:w="1369"/>
        <w:gridCol w:w="1278"/>
        <w:gridCol w:w="1135"/>
      </w:tblGrid>
      <w:tr w:rsidR="00D8061D" w:rsidRPr="00B41F3F" w14:paraId="1CCA909E" w14:textId="77777777" w:rsidTr="00D85359">
        <w:trPr>
          <w:tblHeader/>
        </w:trPr>
        <w:tc>
          <w:tcPr>
            <w:tcW w:w="1266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87D8D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5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56615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28" w:type="pct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D1890" w14:textId="48BD1528" w:rsidR="00A354A1" w:rsidRPr="00B41F3F" w:rsidRDefault="00A354A1" w:rsidP="00A354A1">
            <w:pPr>
              <w:pStyle w:val="Compact"/>
              <w:spacing w:after="0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4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840543" w14:textId="77777777" w:rsidR="00A354A1" w:rsidRPr="00B41F3F" w:rsidRDefault="00A354A1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</w:tr>
      <w:tr w:rsidR="00D85359" w:rsidRPr="00B41F3F" w14:paraId="3DEF3897" w14:textId="77777777" w:rsidTr="00D85359">
        <w:trPr>
          <w:tblHeader/>
        </w:trPr>
        <w:tc>
          <w:tcPr>
            <w:tcW w:w="1266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83254" w14:textId="6FB1924B" w:rsidR="00990363" w:rsidRPr="00B41F3F" w:rsidRDefault="00B66354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C</w:t>
            </w:r>
            <w:r w:rsidR="00990363"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ntrast</w:t>
            </w:r>
          </w:p>
        </w:tc>
        <w:tc>
          <w:tcPr>
            <w:tcW w:w="1265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FAA50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894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5AB30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lower</w:t>
            </w:r>
          </w:p>
        </w:tc>
        <w:tc>
          <w:tcPr>
            <w:tcW w:w="834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50808" w14:textId="77777777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upper</w:t>
            </w:r>
          </w:p>
        </w:tc>
        <w:tc>
          <w:tcPr>
            <w:tcW w:w="74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21292" w14:textId="7505B503" w:rsidR="00990363" w:rsidRPr="00B41F3F" w:rsidRDefault="00990363" w:rsidP="00B66354">
            <w:pPr>
              <w:pStyle w:val="Compact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B41F3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D85359" w:rsidRPr="00B41F3F" w14:paraId="5BC178E3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AD29F" w14:textId="741639C1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EE877" w14:textId="4DDD737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08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8FABE" w14:textId="0DA5B7C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77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818DF" w14:textId="7017100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08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F18A5" w14:textId="6D3F3DC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25600EAB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77B8D" w14:textId="2E6B65F2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B96F4" w14:textId="44C8195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01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AFA77" w14:textId="0D1245E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21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76952" w14:textId="2A738AF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02A35" w14:textId="17CEF5E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699C333C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F80AC" w14:textId="43A1D163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83C6B" w14:textId="62F3BFE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2D17A" w14:textId="5D17B18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B11C8" w14:textId="21F10D8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64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6050A" w14:textId="2AA05B7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1E157F56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68680" w14:textId="7BF57AD9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2A017" w14:textId="4995018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15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43FB1" w14:textId="697213E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43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C18A9" w14:textId="3CAEC4D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7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AC573" w14:textId="041E921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1A3A1E1B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2D8DF" w14:textId="53470C5A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6BA1F" w14:textId="7CCC3C7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EDDA0" w14:textId="0261E02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12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91CF8" w14:textId="1E8A521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77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91869" w14:textId="47FE5D1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8</w:t>
            </w:r>
          </w:p>
        </w:tc>
      </w:tr>
      <w:tr w:rsidR="00D85359" w:rsidRPr="00B41F3F" w14:paraId="3601C328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1C0DC" w14:textId="69D41223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08399" w14:textId="2F97010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63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56FF4" w14:textId="201BB63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4C8A5" w14:textId="33D9963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23616" w14:textId="515F69D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7550E08B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8B536" w14:textId="5E55E7CD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CD718" w14:textId="2F65F62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35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4A4F0" w14:textId="4619DBE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37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8505A" w14:textId="78A9FD0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65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F32E9" w14:textId="5D6FFD3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08644969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334C6" w14:textId="5F0D0822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C6891" w14:textId="066E7A6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53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47E4E" w14:textId="4742C45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E6B73" w14:textId="3B9B123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63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CF0F1" w14:textId="4540210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4B5CE72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0FE4A" w14:textId="4E44F80D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818C0" w14:textId="5747C9A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91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A5C9C" w14:textId="1F86A36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61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FA4DE" w14:textId="0F3FD70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61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4841B" w14:textId="0690B6F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5E90454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BEFB3" w14:textId="505F6096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77288" w14:textId="2174102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22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19057" w14:textId="1F61A84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0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B37A4" w14:textId="155DA0D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71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266D8" w14:textId="4447ADF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60F293CC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DD82E" w14:textId="7A5D28C7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B496F" w14:textId="74B0510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CF04E" w14:textId="66A0756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53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BB707" w14:textId="6B707CD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6774" w14:textId="42D4F9A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83</w:t>
            </w:r>
          </w:p>
        </w:tc>
      </w:tr>
      <w:tr w:rsidR="00D85359" w:rsidRPr="00B41F3F" w14:paraId="7AD81F37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CDDF6" w14:textId="45681D1B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C12F0" w14:textId="2DC31BC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F6298" w14:textId="7720E6F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16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64028" w14:textId="4595862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7F754" w14:textId="5EF8D8D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19</w:t>
            </w:r>
          </w:p>
        </w:tc>
      </w:tr>
      <w:tr w:rsidR="00D85359" w:rsidRPr="00B41F3F" w14:paraId="754E9B1B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268AE" w14:textId="49DB54F9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6C409" w14:textId="2EAD62B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B6B88" w14:textId="5F20DFB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87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90736" w14:textId="743E94E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43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69569" w14:textId="5E1E8D11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2938FC0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16353" w14:textId="2991ACB5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C658E" w14:textId="604F491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33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0E2D5" w14:textId="6CC5AE9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28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AF4F2" w14:textId="60604D3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4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3D395" w14:textId="41D0806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217C6503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89C64" w14:textId="1D17F9C9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45CA1" w14:textId="2BCA7F1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88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25E15" w14:textId="1CB5C18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04469" w14:textId="0A0E618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72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D68DA" w14:textId="4BABA2B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7B2B0F8C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BFA8F" w14:textId="77D0CC1A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80AF3" w14:textId="4C95246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905AA" w14:textId="623C72E9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36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B0820" w14:textId="63C94A5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55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8466" w14:textId="0B5C80D2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78A9C578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06D8A" w14:textId="236F6AA3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70E64" w14:textId="3C682A8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14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FE234" w14:textId="79632CA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04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5B07E" w14:textId="7A5B29B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39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0B62E" w14:textId="051476B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69</w:t>
            </w:r>
          </w:p>
        </w:tc>
      </w:tr>
      <w:tr w:rsidR="00D85359" w:rsidRPr="00B41F3F" w14:paraId="6127A12E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986BB" w14:textId="3C48118E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26A69" w14:textId="051F09D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8F3A4" w14:textId="331E6CE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16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7CEF0" w14:textId="1B9280F1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AD0C2" w14:textId="0D895AD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19</w:t>
            </w:r>
          </w:p>
        </w:tc>
      </w:tr>
      <w:tr w:rsidR="00D85359" w:rsidRPr="00B41F3F" w14:paraId="340C8B0E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F418B" w14:textId="46634F66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2578D" w14:textId="63CB7492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31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57ED6" w14:textId="3B84DB7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26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F9D93" w14:textId="63FB9D3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48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CF556" w14:textId="025686A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1C7EE901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F755F" w14:textId="592BA4C2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69CD1" w14:textId="33CF8B6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58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AFFED" w14:textId="6A7ABFD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73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906A1" w14:textId="06459FD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80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03F08" w14:textId="0957CB9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13F5F3DF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D8FB3" w14:textId="6E83C2C9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E92AE" w14:textId="6764760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02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DF014" w14:textId="3E3414E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02B6C" w14:textId="609CB5D2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3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EA752" w14:textId="29DF7E2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6FA512CE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967E2" w14:textId="4DD6BBB7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339F1" w14:textId="36BBE8BD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2C186" w14:textId="60882E8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6E587" w14:textId="782671E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33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0608F" w14:textId="6B0CE71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3256623F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F6644" w14:textId="341DF289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31B3D" w14:textId="225C7BE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8D983" w14:textId="00F2E29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D553A" w14:textId="7F939AE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33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B555B" w14:textId="0D9B856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15</w:t>
            </w:r>
          </w:p>
        </w:tc>
      </w:tr>
      <w:tr w:rsidR="00D85359" w:rsidRPr="00B41F3F" w14:paraId="35BE9CAA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3CABA" w14:textId="00D7358B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5121F" w14:textId="32906FB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7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4ECDB" w14:textId="3F415D4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F4CE0" w14:textId="412A848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97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4F383" w14:textId="507D921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354BD13C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D08D0" w14:textId="2E59A51F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7F258" w14:textId="337B0D6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911A1" w14:textId="76537D5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62A7A" w14:textId="1BD6631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32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84DC2" w14:textId="5800C5D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5FEA13C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6C8C2" w14:textId="60C756BD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08BC5" w14:textId="028C6AE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17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F07D8" w14:textId="56E428C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84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CA5F0" w14:textId="29E6794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14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6B212" w14:textId="2953503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4645D8A8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4F4A9" w14:textId="23F1CF4F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AC28D" w14:textId="5DB01FB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46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55D2" w14:textId="235F3021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2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70E6A" w14:textId="6C1DFD4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69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0E109" w14:textId="57574FA0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29</w:t>
            </w:r>
          </w:p>
        </w:tc>
      </w:tr>
      <w:tr w:rsidR="00D85359" w:rsidRPr="00B41F3F" w14:paraId="09B1AC88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57C54" w14:textId="7A911323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F4716" w14:textId="6A6B106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6BCB0" w14:textId="1FF5E43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44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15290" w14:textId="686EB6E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9265E" w14:textId="256FC45E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7630170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4A2B8" w14:textId="32D31E6E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320FE" w14:textId="12D72D0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87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59A4C" w14:textId="4815FBE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72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D3EBB" w14:textId="0F1BF08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93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C8611" w14:textId="5BB1E2E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255BF18E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FA9F4" w14:textId="7B4F9AD3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7C3CA" w14:textId="0D31185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74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F0787" w14:textId="38426A8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2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0BC81" w14:textId="12AA359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65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C8160" w14:textId="2328A05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2356E854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E9878" w14:textId="12B39181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C232A" w14:textId="71A5731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72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DC77D" w14:textId="0C6350E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71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B0052" w14:textId="2F8110F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77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98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81191" w14:textId="5459705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35</w:t>
            </w:r>
          </w:p>
        </w:tc>
      </w:tr>
      <w:tr w:rsidR="00D85359" w:rsidRPr="00B41F3F" w14:paraId="2A7E410E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BB3B5" w14:textId="3E62019A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A14C0" w14:textId="395AC8F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4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5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AD61B" w14:textId="22D5CA9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480CF" w14:textId="14D5F81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2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27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E451D" w14:textId="248DFC9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53</w:t>
            </w:r>
          </w:p>
        </w:tc>
      </w:tr>
      <w:tr w:rsidR="00D85359" w:rsidRPr="00B41F3F" w14:paraId="024257E9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26F8E" w14:textId="6D67CC16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E80A4" w14:textId="401BEC7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9D630" w14:textId="22E8C83F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8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ADBA2" w14:textId="3D5FDE9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7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8BAC7" w14:textId="6A0F23F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819</w:t>
            </w:r>
          </w:p>
        </w:tc>
      </w:tr>
      <w:tr w:rsidR="00D85359" w:rsidRPr="00B41F3F" w14:paraId="6ED71CF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34389" w14:textId="2DB0AB32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2B9F6" w14:textId="6D2477A1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41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4DF04" w14:textId="6061ECBC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443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C95B1" w14:textId="2122EF0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334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756BA" w14:textId="1D582B5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43A06640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E6806" w14:textId="08DFDE25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98E9E" w14:textId="164C5977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0EE1C" w14:textId="4782F2FB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B702D" w14:textId="5BD185FA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990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B5D8A" w14:textId="79A5D808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D85359" w:rsidRPr="00B41F3F" w14:paraId="13F3BCA2" w14:textId="77777777" w:rsidTr="00D85359">
        <w:tc>
          <w:tcPr>
            <w:tcW w:w="12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F8D66" w14:textId="3876B71A" w:rsidR="00B41F3F" w:rsidRPr="00B41F3F" w:rsidRDefault="00D8061D" w:rsidP="00B41F3F">
            <w:pPr>
              <w:pStyle w:val="Compac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-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SV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2 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C </w:t>
            </w:r>
            <w:r w:rsidR="00B41F3F" w:rsidRPr="00B41F3F"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12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06E53" w14:textId="26EA3DF4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45</w:t>
            </w:r>
          </w:p>
        </w:tc>
        <w:tc>
          <w:tcPr>
            <w:tcW w:w="89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5521F" w14:textId="4CF07ED6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45</w:t>
            </w:r>
          </w:p>
        </w:tc>
        <w:tc>
          <w:tcPr>
            <w:tcW w:w="8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C65A7" w14:textId="1D99CE05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6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74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6AD8" w14:textId="6AF9B303" w:rsidR="00B41F3F" w:rsidRPr="00B41F3F" w:rsidRDefault="00B41F3F" w:rsidP="00B41F3F">
            <w:pPr>
              <w:pStyle w:val="Compact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1</w:t>
            </w:r>
            <w:r w:rsidR="00D8061D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</w:tbl>
    <w:p w14:paraId="7CE747B2" w14:textId="77777777" w:rsidR="00990363" w:rsidRDefault="00990363" w:rsidP="00C104E7"/>
    <w:sectPr w:rsidR="00990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63"/>
    <w:rsid w:val="0065738D"/>
    <w:rsid w:val="009300A6"/>
    <w:rsid w:val="00990363"/>
    <w:rsid w:val="009C0548"/>
    <w:rsid w:val="00A354A1"/>
    <w:rsid w:val="00B41F3F"/>
    <w:rsid w:val="00B515C2"/>
    <w:rsid w:val="00B66354"/>
    <w:rsid w:val="00C104E7"/>
    <w:rsid w:val="00C853B1"/>
    <w:rsid w:val="00D8061D"/>
    <w:rsid w:val="00D8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9AA78"/>
  <w15:chartTrackingRefBased/>
  <w15:docId w15:val="{798263DE-3ACC-42F5-9CFA-34B16C6C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0363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mpact">
    <w:name w:val="Compact"/>
    <w:basedOn w:val="Standaard"/>
    <w:rsid w:val="00990363"/>
    <w:pPr>
      <w:spacing w:before="36" w:after="36"/>
    </w:pPr>
    <w:rPr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C853B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7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Vanden Bossche</dc:creator>
  <cp:keywords/>
  <dc:description/>
  <cp:lastModifiedBy>Dorien Vanden Bossche</cp:lastModifiedBy>
  <cp:revision>4</cp:revision>
  <dcterms:created xsi:type="dcterms:W3CDTF">2022-08-05T08:54:00Z</dcterms:created>
  <dcterms:modified xsi:type="dcterms:W3CDTF">2022-10-19T08:12:00Z</dcterms:modified>
</cp:coreProperties>
</file>